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214" w:rsidRDefault="00481214" w:rsidP="00481214">
      <w:pPr>
        <w:rPr>
          <w:rFonts w:eastAsia="MS Gothic" w:cstheme="majorHAnsi"/>
          <w:b/>
          <w:kern w:val="0"/>
          <w:sz w:val="24"/>
          <w:szCs w:val="24"/>
        </w:rPr>
      </w:pPr>
    </w:p>
    <w:p w:rsidR="00481214" w:rsidRDefault="00481214" w:rsidP="00481214">
      <w:pPr>
        <w:rPr>
          <w:rFonts w:eastAsia="MS Gothic" w:cstheme="majorHAnsi"/>
          <w:b/>
          <w:kern w:val="0"/>
          <w:sz w:val="24"/>
          <w:szCs w:val="24"/>
        </w:rPr>
      </w:pPr>
      <w:r>
        <w:rPr>
          <w:rFonts w:eastAsia="MS Gothic" w:cstheme="majorHAnsi"/>
          <w:b/>
          <w:kern w:val="0"/>
          <w:sz w:val="24"/>
          <w:szCs w:val="24"/>
        </w:rPr>
        <w:t>S1 Table</w:t>
      </w:r>
      <w:bookmarkStart w:id="0" w:name="_GoBack"/>
      <w:bookmarkEnd w:id="0"/>
    </w:p>
    <w:p w:rsidR="00481214" w:rsidRPr="00481214" w:rsidRDefault="00481214" w:rsidP="00481214">
      <w:pPr>
        <w:rPr>
          <w:rFonts w:eastAsia="MS Gothic" w:cstheme="majorHAnsi"/>
          <w:b/>
          <w:kern w:val="0"/>
          <w:sz w:val="24"/>
          <w:szCs w:val="24"/>
        </w:rPr>
      </w:pPr>
    </w:p>
    <w:tbl>
      <w:tblPr>
        <w:tblW w:w="951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1843"/>
        <w:gridCol w:w="4823"/>
      </w:tblGrid>
      <w:tr w:rsidR="00481214" w:rsidRPr="00481214" w:rsidTr="005C2365">
        <w:trPr>
          <w:trHeight w:val="36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kern w:val="0"/>
                <w:sz w:val="22"/>
                <w:szCs w:val="22"/>
              </w:rPr>
              <w:t>Gene</w:t>
            </w:r>
          </w:p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 w:rsidDel="00770F81">
              <w:rPr>
                <w:rFonts w:eastAsia="MS PGothic" w:cstheme="majorHAnsi"/>
                <w:kern w:val="0"/>
                <w:sz w:val="22"/>
                <w:szCs w:val="22"/>
              </w:rPr>
              <w:t xml:space="preserve"> </w:t>
            </w:r>
            <w:r w:rsidRPr="00481214">
              <w:rPr>
                <w:rFonts w:eastAsia="MS PGothic" w:cstheme="majorHAnsi"/>
                <w:kern w:val="0"/>
                <w:sz w:val="22"/>
                <w:szCs w:val="22"/>
              </w:rPr>
              <w:t>(Accession numbe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kern w:val="0"/>
                <w:sz w:val="22"/>
                <w:szCs w:val="22"/>
              </w:rPr>
              <w:t>Primer sequence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Notch1</w:t>
            </w:r>
          </w:p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224967064?report=genbank&amp;log$=nucltop&amp;blast_rank=1&amp;RID=TMCN9BH501R" \o "Show report for NM_008714.3" \t "lnkTMCN9BH501R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08714.3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CGG TGA ACA ATG TGG ATG CT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ACT TTG GCA GTC TCA TAG CT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Notch2</w:t>
            </w:r>
          </w:p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134288852?report=genbank&amp;log$=nucltop&amp;blast_rank=1&amp;RID=TMD5AR0301R" \o "Show report for NM_010928.2" \t "lnkTMD5AR0301R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10928.2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</w:t>
            </w:r>
            <w:r w:rsidRPr="00481214">
              <w:rPr>
                <w:rFonts w:ascii="Arial" w:hAnsi="Arial" w:cstheme="majorHAnsi"/>
                <w:caps/>
              </w:rPr>
              <w:t>tgc aac acc gca gag tgc ct</w:t>
            </w:r>
            <w:r w:rsidRPr="00481214">
              <w:rPr>
                <w:rFonts w:ascii="Arial" w:hAnsi="Arial" w:cstheme="majorHAnsi"/>
              </w:rPr>
              <w:t>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</w:t>
            </w:r>
            <w:r w:rsidRPr="00481214">
              <w:rPr>
                <w:rFonts w:ascii="Arial" w:hAnsi="Arial" w:cstheme="majorHAnsi"/>
                <w:caps/>
              </w:rPr>
              <w:t>tcc tcg ctg ttg cat ccc tga</w:t>
            </w:r>
            <w:r w:rsidRPr="00481214">
              <w:rPr>
                <w:rFonts w:ascii="Arial" w:hAnsi="Arial" w:cstheme="majorHAnsi"/>
              </w:rPr>
              <w:t>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Notch3</w:t>
            </w:r>
          </w:p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118130663?report=genbank&amp;log$=nucltop&amp;blast_rank=2&amp;RID=TMD681FX01R" \o "Show report for NM_008716.2" \t "lnkTMD681FX01R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08716.2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</w:t>
            </w:r>
            <w:r w:rsidRPr="00481214">
              <w:rPr>
                <w:rFonts w:ascii="Arial" w:hAnsi="Arial" w:cstheme="majorHAnsi"/>
                <w:caps/>
              </w:rPr>
              <w:t>gac gga gtg gat gtc aac g</w:t>
            </w:r>
            <w:r w:rsidRPr="00481214">
              <w:rPr>
                <w:rFonts w:ascii="Arial" w:hAnsi="Arial" w:cstheme="majorHAnsi"/>
              </w:rPr>
              <w:t>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</w:t>
            </w:r>
            <w:r w:rsidRPr="00481214">
              <w:rPr>
                <w:rFonts w:ascii="Arial" w:hAnsi="Arial" w:cstheme="majorHAnsi"/>
                <w:caps/>
              </w:rPr>
              <w:t>aat gct ggc tga tgt gtc at</w:t>
            </w:r>
            <w:r w:rsidRPr="00481214">
              <w:rPr>
                <w:rFonts w:ascii="Arial" w:hAnsi="Arial" w:cstheme="majorHAnsi"/>
              </w:rPr>
              <w:t>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Notch4</w:t>
            </w:r>
          </w:p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114326468?report=genbank&amp;log$=nucltop&amp;blast_rank=3&amp;RID=TMD7CR1T01R" \o "Show report for NM_010929.2" \t "lnkTMD7CR1T01R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10929.2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TGG ACC ACT GTG TGT CTG C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GCA CAG CTG GGG TTA GTC TT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HIF-1α</w:t>
            </w:r>
          </w:p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927028880?report=genbank&amp;log$=nucltop&amp;blast_rank=4&amp;RID=TMDSEDJS015" \o "Show report for NM_001313919.1" \t "lnkTMDSEDJS015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01313919.1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’-CCA CAG GAC AGT ACA GGA TG -3’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’-TCA AGT CGT GCT GAA TAA TAC C</w:t>
            </w:r>
            <w:r w:rsidRPr="00481214" w:rsidDel="005A6BC3">
              <w:rPr>
                <w:rFonts w:ascii="Arial" w:hAnsi="Arial" w:cstheme="majorHAnsi"/>
              </w:rPr>
              <w:t xml:space="preserve"> </w:t>
            </w:r>
            <w:r w:rsidRPr="00481214">
              <w:rPr>
                <w:rFonts w:ascii="Arial" w:hAnsi="Arial" w:cstheme="majorHAnsi"/>
              </w:rPr>
              <w:t>-3’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HIF-2α (Epas1)</w:t>
            </w:r>
          </w:p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178057355?report=genbank&amp;log$=nucltop&amp;blast_rank=1&amp;RID=TMDT9G27014" \o "Show report for NM_010137.3" \t "lnkTMDT9G27014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10137.3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’-CTA AGT GGC CTG TGG GTG AT -3’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’-GTG TCT TGG AAG GCT TGC TC-3’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1214" w:rsidRPr="00481214" w:rsidRDefault="00481214" w:rsidP="005C2365">
            <w:pPr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c-Myc</w:t>
            </w:r>
          </w:p>
          <w:p w:rsidR="00481214" w:rsidRPr="00481214" w:rsidRDefault="00481214" w:rsidP="005C2365">
            <w:pPr>
              <w:jc w:val="center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293629263?report=genbank&amp;log$=nucltop&amp;blast_rank=3&amp;RID=TMDU7XSD014" \o "Show report for NM_001177352.1" \t "lnkTMDU7XSD014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01177352.1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’-CTG GAT TTC CTT TGG GCG TT-3’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’-TGG TGA AGT TCA CGT TGA GGG-3’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1214" w:rsidRPr="00481214" w:rsidRDefault="00481214" w:rsidP="005C2365">
            <w:pPr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ascii="Symbol" w:hAnsi="Symbol" w:cstheme="majorHAnsi"/>
                <w:sz w:val="22"/>
                <w:szCs w:val="22"/>
              </w:rPr>
              <w:t></w:t>
            </w:r>
            <w:r w:rsidRPr="00481214">
              <w:rPr>
                <w:rFonts w:cstheme="majorHAnsi"/>
                <w:sz w:val="22"/>
                <w:szCs w:val="22"/>
              </w:rPr>
              <w:t>-actin</w:t>
            </w:r>
          </w:p>
          <w:p w:rsidR="00481214" w:rsidRPr="00481214" w:rsidRDefault="00481214" w:rsidP="005C2365">
            <w:pPr>
              <w:jc w:val="center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(</w:t>
            </w:r>
            <w:r w:rsidRPr="00481214">
              <w:rPr>
                <w:rFonts w:eastAsia="Times New Roman" w:cs="Times New Roman"/>
              </w:rPr>
              <w:fldChar w:fldCharType="begin"/>
            </w:r>
            <w:r w:rsidRPr="00481214">
              <w:rPr>
                <w:rFonts w:eastAsia="Times New Roman" w:cs="Times New Roman"/>
              </w:rPr>
              <w:instrText xml:space="preserve"> HYPERLINK "https://www.ncbi.nlm.nih.gov/nucleotide/930945786?report=genbank&amp;log$=nucltop&amp;blast_rank=1&amp;RID=TMDVBNZW015" \o "Show report for NM_007393.5" \t "lnkTMDVBNZW015" </w:instrText>
            </w:r>
            <w:r w:rsidRPr="00481214">
              <w:rPr>
                <w:rFonts w:eastAsia="Times New Roman" w:cs="Times New Roman"/>
              </w:rPr>
            </w:r>
            <w:r w:rsidRPr="00481214">
              <w:rPr>
                <w:rFonts w:eastAsia="Times New Roman" w:cs="Times New Roman"/>
              </w:rPr>
              <w:fldChar w:fldCharType="separate"/>
            </w:r>
            <w:r w:rsidRPr="00481214">
              <w:rPr>
                <w:rStyle w:val="a3"/>
                <w:rFonts w:eastAsia="Times New Roman" w:cs="Times New Roman"/>
                <w:color w:val="auto"/>
              </w:rPr>
              <w:t>NM_007393.5</w:t>
            </w:r>
            <w:r w:rsidRPr="00481214">
              <w:rPr>
                <w:rFonts w:eastAsia="Times New Roman" w:cs="Times New Roman"/>
              </w:rPr>
              <w:fldChar w:fldCharType="end"/>
            </w:r>
            <w:r w:rsidRPr="00481214">
              <w:rPr>
                <w:rFonts w:eastAsia="MS PGothic" w:cstheme="majorHAnsi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AGA CCT TCA ACA CCC CAG CCA TGT-3′</w:t>
            </w:r>
          </w:p>
        </w:tc>
      </w:tr>
      <w:tr w:rsidR="00481214" w:rsidRPr="00481214" w:rsidTr="005C2365">
        <w:trPr>
          <w:trHeight w:val="36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1214" w:rsidRPr="00481214" w:rsidRDefault="00481214" w:rsidP="005C2365">
            <w:pPr>
              <w:widowControl/>
              <w:jc w:val="left"/>
              <w:rPr>
                <w:rFonts w:eastAsia="MS PGothic" w:cstheme="majorHAnsi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cstheme="majorHAnsi"/>
                <w:sz w:val="22"/>
                <w:szCs w:val="22"/>
              </w:rPr>
            </w:pPr>
            <w:r w:rsidRPr="00481214">
              <w:rPr>
                <w:rFonts w:cstheme="majorHAnsi"/>
                <w:sz w:val="22"/>
                <w:szCs w:val="22"/>
              </w:rPr>
              <w:t>Antisen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214" w:rsidRPr="00481214" w:rsidRDefault="00481214" w:rsidP="005C2365">
            <w:pPr>
              <w:widowControl/>
              <w:jc w:val="center"/>
              <w:rPr>
                <w:rFonts w:eastAsia="MS PGothic" w:cstheme="majorHAnsi"/>
                <w:kern w:val="0"/>
                <w:sz w:val="22"/>
                <w:szCs w:val="22"/>
              </w:rPr>
            </w:pPr>
            <w:r w:rsidRPr="00481214">
              <w:rPr>
                <w:rFonts w:ascii="Arial" w:hAnsi="Arial" w:cstheme="majorHAnsi"/>
              </w:rPr>
              <w:t>5′-GGC CAG CCA GGT CCA GAC GCA G-3′</w:t>
            </w:r>
          </w:p>
        </w:tc>
      </w:tr>
    </w:tbl>
    <w:p w:rsidR="001359F1" w:rsidRPr="00481214" w:rsidRDefault="001359F1"/>
    <w:sectPr w:rsidR="001359F1" w:rsidRPr="00481214" w:rsidSect="001359F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214"/>
    <w:rsid w:val="001359F1"/>
    <w:rsid w:val="0048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3204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標準 10.5"/>
    <w:qFormat/>
    <w:rsid w:val="00481214"/>
    <w:pPr>
      <w:widowControl w:val="0"/>
      <w:jc w:val="both"/>
    </w:pPr>
    <w:rPr>
      <w:rFonts w:asciiTheme="majorHAnsi" w:hAnsiTheme="majorHAns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12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標準 10.5"/>
    <w:qFormat/>
    <w:rsid w:val="00481214"/>
    <w:pPr>
      <w:widowControl w:val="0"/>
      <w:jc w:val="both"/>
    </w:pPr>
    <w:rPr>
      <w:rFonts w:asciiTheme="majorHAnsi" w:hAnsiTheme="majorHAns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12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3</Characters>
  <Application>Microsoft Macintosh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uchi Yo</dc:creator>
  <cp:keywords/>
  <dc:description/>
  <cp:lastModifiedBy>Mabuchi Yo</cp:lastModifiedBy>
  <cp:revision>1</cp:revision>
  <dcterms:created xsi:type="dcterms:W3CDTF">2016-10-01T04:10:00Z</dcterms:created>
  <dcterms:modified xsi:type="dcterms:W3CDTF">2016-10-01T04:10:00Z</dcterms:modified>
</cp:coreProperties>
</file>